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15F4" w:rsidRPr="00205538" w:rsidRDefault="001915F4" w:rsidP="001915F4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Additional file</w:t>
      </w:r>
      <w:r w:rsidRPr="0020553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1</w:t>
      </w:r>
      <w:r w:rsidRPr="00205538">
        <w:rPr>
          <w:rFonts w:ascii="Times New Roman" w:hAnsi="Times New Roman" w:cs="Times New Roman"/>
          <w:b/>
          <w:i/>
          <w:sz w:val="24"/>
          <w:szCs w:val="24"/>
        </w:rPr>
        <w:t>. Frailty phenotype (FP) defined from SHARE data</w:t>
      </w:r>
    </w:p>
    <w:p w:rsidR="001915F4" w:rsidRPr="00205538" w:rsidRDefault="001915F4" w:rsidP="001915F4">
      <w:pPr>
        <w:rPr>
          <w:rFonts w:ascii="Times New Roman" w:hAnsi="Times New Roman" w:cs="Times New Roman"/>
          <w:sz w:val="24"/>
          <w:szCs w:val="24"/>
        </w:rPr>
      </w:pPr>
    </w:p>
    <w:p w:rsidR="001915F4" w:rsidRPr="00205538" w:rsidRDefault="00FA1E84" w:rsidP="001915F4">
      <w:pPr>
        <w:rPr>
          <w:rFonts w:ascii="Times New Roman" w:hAnsi="Times New Roman" w:cs="Times New Roman"/>
          <w:sz w:val="24"/>
          <w:szCs w:val="24"/>
        </w:rPr>
      </w:pPr>
      <w:hyperlink w:anchor="_ENREF_9" w:tooltip="Santos-Eggimann, 2009 #841" w:history="1"/>
      <w:r w:rsidR="001915F4" w:rsidRPr="00205538">
        <w:rPr>
          <w:rFonts w:ascii="Times New Roman" w:hAnsi="Times New Roman" w:cs="Times New Roman"/>
          <w:sz w:val="24"/>
          <w:szCs w:val="24"/>
        </w:rPr>
        <w:t>Study participants were classified into the following groupings: (</w:t>
      </w:r>
      <w:proofErr w:type="spellStart"/>
      <w:r w:rsidR="001915F4" w:rsidRPr="00205538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1915F4" w:rsidRPr="00205538">
        <w:rPr>
          <w:rFonts w:ascii="Times New Roman" w:hAnsi="Times New Roman" w:cs="Times New Roman"/>
          <w:sz w:val="24"/>
          <w:szCs w:val="24"/>
        </w:rPr>
        <w:t>) non-frail (robust) if none of the components were present; (ii) pre-frail if one or two of the components were present; and (iii) frail if three to five components were present.</w:t>
      </w:r>
    </w:p>
    <w:p w:rsidR="001915F4" w:rsidRPr="00205538" w:rsidRDefault="001915F4" w:rsidP="001915F4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915F4" w:rsidRPr="00205538" w:rsidRDefault="001915F4" w:rsidP="0019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05538">
        <w:rPr>
          <w:rFonts w:ascii="Times New Roman" w:hAnsi="Times New Roman" w:cs="Times New Roman"/>
          <w:b/>
          <w:sz w:val="24"/>
          <w:szCs w:val="24"/>
        </w:rPr>
        <w:t>Table A. Variables used to define Frailty phenotype (FP) from SHARE data.</w:t>
      </w:r>
    </w:p>
    <w:tbl>
      <w:tblPr>
        <w:tblStyle w:val="Tabelamrea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917"/>
      </w:tblGrid>
      <w:tr w:rsidR="001915F4" w:rsidRPr="00205538" w:rsidTr="00FA1E8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b/>
                <w:sz w:val="18"/>
                <w:szCs w:val="18"/>
              </w:rPr>
              <w:t>Frailty component</w:t>
            </w:r>
          </w:p>
        </w:tc>
        <w:tc>
          <w:tcPr>
            <w:tcW w:w="6917" w:type="dxa"/>
            <w:tcBorders>
              <w:top w:val="single" w:sz="4" w:space="0" w:color="auto"/>
              <w:bottom w:val="single" w:sz="4" w:space="0" w:color="auto"/>
            </w:tcBorders>
          </w:tcPr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railty phenotype defined by SHARE </w:t>
            </w:r>
          </w:p>
        </w:tc>
      </w:tr>
      <w:tr w:rsidR="001915F4" w:rsidRPr="00205538" w:rsidTr="00FA1E8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b/>
                <w:sz w:val="18"/>
                <w:szCs w:val="18"/>
              </w:rPr>
              <w:t>Shrinking</w:t>
            </w:r>
          </w:p>
        </w:tc>
        <w:tc>
          <w:tcPr>
            <w:tcW w:w="6917" w:type="dxa"/>
            <w:tcBorders>
              <w:top w:val="single" w:sz="4" w:space="0" w:color="auto"/>
              <w:bottom w:val="single" w:sz="4" w:space="0" w:color="auto"/>
            </w:tcBorders>
          </w:tcPr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What has your appetite been like in the last month?</w:t>
            </w:r>
          </w:p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No diminution in desire for food = 0; Diminution in desire for food = 1</w:t>
            </w:r>
          </w:p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 xml:space="preserve">If an </w:t>
            </w:r>
            <w:proofErr w:type="spellStart"/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uncodable</w:t>
            </w:r>
            <w:proofErr w:type="spellEnd"/>
            <w:r w:rsidRPr="00205538">
              <w:rPr>
                <w:rFonts w:ascii="Times New Roman" w:hAnsi="Times New Roman" w:cs="Times New Roman"/>
                <w:sz w:val="18"/>
                <w:szCs w:val="18"/>
              </w:rPr>
              <w:t xml:space="preserve"> response: “So, have you been eating more or less than usual?”</w:t>
            </w:r>
          </w:p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More = 0; Neither more nor less = 0; Less = 1</w:t>
            </w:r>
          </w:p>
        </w:tc>
      </w:tr>
      <w:tr w:rsidR="001915F4" w:rsidRPr="00205538" w:rsidTr="00FA1E8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b/>
                <w:sz w:val="18"/>
                <w:szCs w:val="18"/>
              </w:rPr>
              <w:t>Weakness</w:t>
            </w:r>
          </w:p>
        </w:tc>
        <w:tc>
          <w:tcPr>
            <w:tcW w:w="6917" w:type="dxa"/>
            <w:tcBorders>
              <w:top w:val="single" w:sz="4" w:space="0" w:color="auto"/>
              <w:bottom w:val="single" w:sz="4" w:space="0" w:color="auto"/>
            </w:tcBorders>
          </w:tcPr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Handgrip strength measured by dynamometer</w:t>
            </w:r>
          </w:p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BMI ≤ 24 and strength ≤ 29 = 1</w:t>
            </w:r>
          </w:p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BMI 24.1–26 and strength ≤ 30 = 1</w:t>
            </w:r>
          </w:p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BMI 26.1–28 and strength ≤ 30 = 1</w:t>
            </w:r>
          </w:p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BMI &gt; 28 and strength ≤ 32 = 1</w:t>
            </w:r>
          </w:p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  <w:bookmarkStart w:id="0" w:name="_GoBack"/>
            <w:bookmarkEnd w:id="0"/>
          </w:p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BMI ≤ 23 and strength ≤ 17 = 1</w:t>
            </w:r>
          </w:p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BMI 23.1–26 and strength ≤ 17.3 = 1</w:t>
            </w:r>
          </w:p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BMI 26.1–29 and strength ≤ 18 = 1</w:t>
            </w:r>
          </w:p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BMI &gt; 29 and strength ≤ 21 = 1</w:t>
            </w:r>
          </w:p>
        </w:tc>
      </w:tr>
      <w:tr w:rsidR="001915F4" w:rsidRPr="00205538" w:rsidTr="00FA1E8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b/>
                <w:sz w:val="18"/>
                <w:szCs w:val="18"/>
              </w:rPr>
              <w:t>Exhaustion</w:t>
            </w:r>
          </w:p>
        </w:tc>
        <w:tc>
          <w:tcPr>
            <w:tcW w:w="6917" w:type="dxa"/>
            <w:tcBorders>
              <w:top w:val="single" w:sz="4" w:space="0" w:color="auto"/>
              <w:bottom w:val="single" w:sz="4" w:space="0" w:color="auto"/>
            </w:tcBorders>
          </w:tcPr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In the last month, have you had too little energy to do the things you wanted to do?</w:t>
            </w:r>
          </w:p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No = 0; Yes = 1</w:t>
            </w:r>
          </w:p>
        </w:tc>
      </w:tr>
      <w:tr w:rsidR="001915F4" w:rsidRPr="00205538" w:rsidTr="00FA1E8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b/>
                <w:sz w:val="18"/>
                <w:szCs w:val="18"/>
              </w:rPr>
              <w:t>Slowness</w:t>
            </w:r>
          </w:p>
        </w:tc>
        <w:tc>
          <w:tcPr>
            <w:tcW w:w="6917" w:type="dxa"/>
            <w:tcBorders>
              <w:top w:val="single" w:sz="4" w:space="0" w:color="auto"/>
              <w:bottom w:val="single" w:sz="4" w:space="0" w:color="auto"/>
            </w:tcBorders>
          </w:tcPr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 xml:space="preserve">Please tell me whether you have any difficulty [expected to last more than 3 months] walking 100 m or … climbing one flight of stairs without resting. </w:t>
            </w:r>
          </w:p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No difficulties = 0; Difficulty with either task = 1</w:t>
            </w:r>
          </w:p>
        </w:tc>
      </w:tr>
      <w:tr w:rsidR="001915F4" w:rsidRPr="00205538" w:rsidTr="00FA1E8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b/>
                <w:sz w:val="18"/>
                <w:szCs w:val="18"/>
              </w:rPr>
              <w:t>Low levels of physical activity</w:t>
            </w:r>
          </w:p>
        </w:tc>
        <w:tc>
          <w:tcPr>
            <w:tcW w:w="6917" w:type="dxa"/>
            <w:tcBorders>
              <w:top w:val="single" w:sz="4" w:space="0" w:color="auto"/>
              <w:bottom w:val="single" w:sz="4" w:space="0" w:color="auto"/>
            </w:tcBorders>
          </w:tcPr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How often do you engage in activities that require moderate level of energy such as gardening, cleaning the car, or going for a walk?</w:t>
            </w:r>
          </w:p>
          <w:p w:rsidR="001915F4" w:rsidRPr="00205538" w:rsidRDefault="001915F4" w:rsidP="00F91F4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5538">
              <w:rPr>
                <w:rFonts w:ascii="Times New Roman" w:hAnsi="Times New Roman" w:cs="Times New Roman"/>
                <w:sz w:val="18"/>
                <w:szCs w:val="18"/>
              </w:rPr>
              <w:t>Once a week or more often = 0; One to three times a month = 1; Hardly ever, or never = 1</w:t>
            </w:r>
          </w:p>
        </w:tc>
      </w:tr>
    </w:tbl>
    <w:p w:rsidR="001915F4" w:rsidRPr="00205538" w:rsidRDefault="001915F4" w:rsidP="0019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915F4" w:rsidRPr="00205538" w:rsidRDefault="001915F4" w:rsidP="00191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915F4" w:rsidRPr="00205538" w:rsidRDefault="001915F4" w:rsidP="0019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915F4" w:rsidRPr="00205538" w:rsidRDefault="001915F4" w:rsidP="001915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802ED" w:rsidRDefault="00FA1E84"/>
    <w:sectPr w:rsidR="009802E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915F4"/>
    <w:rsid w:val="001915F4"/>
    <w:rsid w:val="002A01B2"/>
    <w:rsid w:val="003C135B"/>
    <w:rsid w:val="005C0FB4"/>
    <w:rsid w:val="008F3F67"/>
    <w:rsid w:val="00FA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2EA8F9D-33A3-448E-BC62-F9A879CD0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1915F4"/>
    <w:pPr>
      <w:spacing w:after="0"/>
      <w:jc w:val="both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191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zbar, Janja</dc:creator>
  <cp:keywords/>
  <dc:description/>
  <cp:lastModifiedBy>Jazbar, Janja</cp:lastModifiedBy>
  <cp:revision>2</cp:revision>
  <dcterms:created xsi:type="dcterms:W3CDTF">2020-09-24T06:57:00Z</dcterms:created>
  <dcterms:modified xsi:type="dcterms:W3CDTF">2020-12-15T07:16:00Z</dcterms:modified>
</cp:coreProperties>
</file>